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591" w:rsidRPr="00BB0591" w:rsidRDefault="00BB0591" w:rsidP="00BB0591">
      <w:pPr>
        <w:spacing w:line="240" w:lineRule="auto"/>
        <w:rPr>
          <w:rFonts w:ascii="Helvetica" w:hAnsi="Helvetica"/>
          <w:sz w:val="20"/>
          <w:szCs w:val="20"/>
          <w:lang w:val="en-US"/>
        </w:rPr>
      </w:pPr>
      <w:proofErr w:type="gramStart"/>
      <w:r w:rsidRPr="00BB0591">
        <w:rPr>
          <w:rFonts w:ascii="Helvetica" w:hAnsi="Helvetica"/>
          <w:b/>
          <w:bCs/>
          <w:sz w:val="20"/>
          <w:szCs w:val="20"/>
          <w:lang w:val="en-US"/>
        </w:rPr>
        <w:t>Table S</w:t>
      </w:r>
      <w:r w:rsidR="00A36F82">
        <w:rPr>
          <w:rFonts w:ascii="Helvetica" w:hAnsi="Helvetica"/>
          <w:b/>
          <w:bCs/>
          <w:sz w:val="20"/>
          <w:szCs w:val="20"/>
          <w:lang w:val="en-US"/>
        </w:rPr>
        <w:t>1</w:t>
      </w:r>
      <w:r w:rsidRPr="00BB0591">
        <w:rPr>
          <w:rFonts w:ascii="Helvetica" w:hAnsi="Helvetica"/>
          <w:sz w:val="20"/>
          <w:szCs w:val="20"/>
          <w:lang w:val="en-US"/>
        </w:rPr>
        <w:t>: Sequences of primers used in this study.</w:t>
      </w:r>
      <w:proofErr w:type="gramEnd"/>
    </w:p>
    <w:tbl>
      <w:tblPr>
        <w:tblW w:w="9232" w:type="dxa"/>
        <w:tblLayout w:type="fixed"/>
        <w:tblCellMar>
          <w:left w:w="0" w:type="dxa"/>
          <w:right w:w="0" w:type="dxa"/>
        </w:tblCellMar>
        <w:tblLook w:val="04A0"/>
      </w:tblPr>
      <w:tblGrid>
        <w:gridCol w:w="1214"/>
        <w:gridCol w:w="8018"/>
      </w:tblGrid>
      <w:tr w:rsidR="00BB0591" w:rsidRPr="00BB0591" w:rsidTr="005E4DF8">
        <w:trPr>
          <w:trHeight w:val="316"/>
        </w:trPr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5612D6" w:rsidRPr="00BB0591" w:rsidRDefault="00BB0591" w:rsidP="00DC246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BB0591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8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5612D6" w:rsidRPr="00BB0591" w:rsidRDefault="00BB0591" w:rsidP="00BB0591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BB0591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Sequence (5´to 3´)</w:t>
            </w:r>
          </w:p>
        </w:tc>
      </w:tr>
      <w:tr w:rsidR="00BB0591" w:rsidRPr="00BB0591" w:rsidTr="005E4DF8">
        <w:trPr>
          <w:trHeight w:val="284"/>
        </w:trPr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BB0591" w:rsidP="00DC246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SPI-PB </w:t>
            </w:r>
            <w:proofErr w:type="spellStart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8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BB0591" w:rsidP="00BB0591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GGGGACAAGTTTGTACAAAAAAGCAGGCTCAATGAAATGGGCAACATTGCTTAAGGGGACTGAA</w:t>
            </w:r>
          </w:p>
        </w:tc>
      </w:tr>
      <w:tr w:rsidR="00BB0591" w:rsidRPr="00BB0591" w:rsidTr="005E4DF8">
        <w:trPr>
          <w:trHeight w:val="298"/>
        </w:trPr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BB0591" w:rsidP="00DC246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SPI-PB rev</w:t>
            </w:r>
          </w:p>
        </w:tc>
        <w:tc>
          <w:tcPr>
            <w:tcW w:w="8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BB0591" w:rsidP="00BB0591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GGGGACCACTTTGTACAAGAAAGCTGGGTTTTATTCGTGAGGAACTAGAT</w:t>
            </w:r>
          </w:p>
        </w:tc>
      </w:tr>
      <w:tr w:rsidR="00BB0591" w:rsidRPr="00BB0591" w:rsidTr="005E4DF8">
        <w:trPr>
          <w:trHeight w:val="298"/>
        </w:trPr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BB0591" w:rsidP="00DC246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AALP </w:t>
            </w:r>
            <w:proofErr w:type="spellStart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8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BB0591" w:rsidP="00BB0591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GGGGACAAGTTTGTACAAAAAAGCAGGCTTAATGTCTGCGAAAACAATCCT</w:t>
            </w:r>
          </w:p>
        </w:tc>
      </w:tr>
      <w:tr w:rsidR="00BB0591" w:rsidRPr="00BB0591" w:rsidTr="005E4DF8">
        <w:trPr>
          <w:trHeight w:val="298"/>
        </w:trPr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BB0591" w:rsidP="00DC246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AALP rev</w:t>
            </w:r>
          </w:p>
        </w:tc>
        <w:tc>
          <w:tcPr>
            <w:tcW w:w="8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BB0591" w:rsidP="00BB0591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GGGGACCACTTTGTACAAGAAAGCTGGGTTTAAAGCCACAACGGGGTATG</w:t>
            </w:r>
          </w:p>
        </w:tc>
      </w:tr>
      <w:tr w:rsidR="00DC246D" w:rsidRPr="00BB0591" w:rsidTr="005E4DF8">
        <w:trPr>
          <w:trHeight w:val="298"/>
        </w:trPr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DC246D" w:rsidRPr="00BB0591" w:rsidRDefault="00DC246D" w:rsidP="00DC246D">
            <w:pPr>
              <w:spacing w:line="24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J1449</w:t>
            </w:r>
          </w:p>
        </w:tc>
        <w:tc>
          <w:tcPr>
            <w:tcW w:w="8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DC246D" w:rsidRPr="00BB0591" w:rsidRDefault="00DC246D" w:rsidP="00BB0591">
            <w:pPr>
              <w:spacing w:line="24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DC246D">
              <w:rPr>
                <w:rFonts w:ascii="Helvetica" w:hAnsi="Helvetica"/>
                <w:sz w:val="20"/>
                <w:szCs w:val="20"/>
                <w:lang w:val="en-US"/>
              </w:rPr>
              <w:t>ccccGTCGACGATATTCTCCTGCACACAGC</w:t>
            </w:r>
            <w:proofErr w:type="spellEnd"/>
          </w:p>
        </w:tc>
      </w:tr>
      <w:tr w:rsidR="00DC246D" w:rsidRPr="00BB0591" w:rsidTr="005E4DF8">
        <w:trPr>
          <w:trHeight w:val="298"/>
        </w:trPr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DC246D" w:rsidRPr="00BB0591" w:rsidRDefault="00DC246D" w:rsidP="00DC246D">
            <w:pPr>
              <w:spacing w:line="24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J1450</w:t>
            </w:r>
          </w:p>
        </w:tc>
        <w:tc>
          <w:tcPr>
            <w:tcW w:w="8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DC246D" w:rsidRPr="00BB0591" w:rsidRDefault="00DC246D" w:rsidP="00BB0591">
            <w:pPr>
              <w:spacing w:line="24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DC246D">
              <w:rPr>
                <w:rFonts w:ascii="Helvetica" w:hAnsi="Helvetica"/>
                <w:sz w:val="20"/>
                <w:szCs w:val="20"/>
                <w:lang w:val="en-US"/>
              </w:rPr>
              <w:t>ccccgtcgaCGTCCTCTCCAAATGAAATGAAC</w:t>
            </w:r>
            <w:proofErr w:type="spellEnd"/>
          </w:p>
        </w:tc>
      </w:tr>
    </w:tbl>
    <w:p w:rsidR="00BB0591" w:rsidRDefault="00BB0591">
      <w:pPr>
        <w:rPr>
          <w:lang w:val="en-US"/>
        </w:rPr>
      </w:pPr>
    </w:p>
    <w:p w:rsidR="00BB0591" w:rsidRPr="00BB0591" w:rsidRDefault="00A36F82">
      <w:pPr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b/>
          <w:sz w:val="20"/>
          <w:szCs w:val="20"/>
          <w:lang w:val="en-US"/>
        </w:rPr>
        <w:t>Table S2</w:t>
      </w:r>
      <w:bookmarkStart w:id="0" w:name="_GoBack"/>
      <w:bookmarkEnd w:id="0"/>
      <w:r w:rsidR="00BB0591" w:rsidRPr="00BB0591">
        <w:rPr>
          <w:rFonts w:ascii="Helvetica" w:hAnsi="Helvetica"/>
          <w:b/>
          <w:sz w:val="20"/>
          <w:szCs w:val="20"/>
          <w:lang w:val="en-US"/>
        </w:rPr>
        <w:t>.</w:t>
      </w:r>
      <w:r w:rsidR="00BB0591" w:rsidRPr="00BB0591">
        <w:rPr>
          <w:rFonts w:ascii="Helvetica" w:hAnsi="Helvetica"/>
          <w:sz w:val="20"/>
          <w:szCs w:val="20"/>
          <w:lang w:val="en-US"/>
        </w:rPr>
        <w:t xml:space="preserve"> List of GATEWAY vectors used in this study.</w:t>
      </w:r>
    </w:p>
    <w:tbl>
      <w:tblPr>
        <w:tblW w:w="9294" w:type="dxa"/>
        <w:tblCellMar>
          <w:left w:w="0" w:type="dxa"/>
          <w:right w:w="0" w:type="dxa"/>
        </w:tblCellMar>
        <w:tblLook w:val="04A0"/>
      </w:tblPr>
      <w:tblGrid>
        <w:gridCol w:w="1781"/>
        <w:gridCol w:w="7513"/>
      </w:tblGrid>
      <w:tr w:rsidR="00BB0591" w:rsidRPr="00BB0591" w:rsidTr="00077371">
        <w:trPr>
          <w:trHeight w:val="374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5612D6" w:rsidRPr="00BB0591" w:rsidRDefault="00BB0591" w:rsidP="00BB0591">
            <w:pPr>
              <w:rPr>
                <w:rFonts w:ascii="Helvetica" w:hAnsi="Helvetica"/>
                <w:sz w:val="20"/>
                <w:szCs w:val="20"/>
              </w:rPr>
            </w:pPr>
            <w:r w:rsidRPr="00BB0591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Vector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5612D6" w:rsidRPr="00BB0591" w:rsidRDefault="00BB0591" w:rsidP="00BB0591">
            <w:pPr>
              <w:rPr>
                <w:rFonts w:ascii="Helvetica" w:hAnsi="Helvetica"/>
                <w:sz w:val="20"/>
                <w:szCs w:val="20"/>
              </w:rPr>
            </w:pPr>
            <w:r w:rsidRPr="00BB0591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Application</w:t>
            </w:r>
          </w:p>
        </w:tc>
      </w:tr>
      <w:tr w:rsidR="00BB0591" w:rsidRPr="00007B7E" w:rsidTr="00077371">
        <w:trPr>
          <w:trHeight w:val="747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BB0591" w:rsidRPr="00BB0591" w:rsidRDefault="00BB0591" w:rsidP="00077371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pENSG</w:t>
            </w:r>
            <w:proofErr w:type="spellEnd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/</w:t>
            </w:r>
          </w:p>
          <w:p w:rsidR="005612D6" w:rsidRPr="00BB0591" w:rsidRDefault="00BB0591" w:rsidP="00077371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pEXSG</w:t>
            </w:r>
            <w:proofErr w:type="spellEnd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-YFP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007B7E" w:rsidP="00007B7E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5S promoter driven e</w:t>
            </w:r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xpression of N- or C-terminal YFP-fusions </w:t>
            </w:r>
            <w:r w:rsidR="00BB0591" w:rsidRPr="00BB0591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 xml:space="preserve">in </w:t>
            </w:r>
            <w:proofErr w:type="spellStart"/>
            <w:r w:rsidR="00BB0591" w:rsidRPr="00BB0591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planta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Feys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et al., 2005) </w:t>
            </w:r>
          </w:p>
        </w:tc>
      </w:tr>
      <w:tr w:rsidR="00BB0591" w:rsidRPr="00007B7E" w:rsidTr="00077371">
        <w:trPr>
          <w:trHeight w:val="540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BB0591" w:rsidRPr="00007B7E" w:rsidRDefault="00BB0591" w:rsidP="00077371">
            <w:pPr>
              <w:spacing w:line="24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pAMARENA</w:t>
            </w:r>
            <w:proofErr w:type="spellEnd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/</w:t>
            </w:r>
          </w:p>
          <w:p w:rsidR="005612D6" w:rsidRPr="00007B7E" w:rsidRDefault="00BB0591" w:rsidP="00077371">
            <w:pPr>
              <w:spacing w:line="24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pAUBERGINE</w:t>
            </w:r>
            <w:proofErr w:type="spellEnd"/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007B7E" w:rsidP="00077371">
            <w:pPr>
              <w:spacing w:line="24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5S promoter driven e</w:t>
            </w: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xpression </w:t>
            </w:r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of N- or C-terminal </w:t>
            </w:r>
            <w:proofErr w:type="spellStart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mCHERRY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fusions </w:t>
            </w:r>
            <w:r w:rsidR="00BB0591" w:rsidRPr="00BB0591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 xml:space="preserve">in </w:t>
            </w:r>
            <w:proofErr w:type="spellStart"/>
            <w:r w:rsidR="00BB0591" w:rsidRPr="00BB0591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planta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(Marc </w:t>
            </w:r>
            <w:proofErr w:type="spellStart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Jakoby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GenBank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ID: FR695428) </w:t>
            </w:r>
          </w:p>
        </w:tc>
      </w:tr>
      <w:tr w:rsidR="00BB0591" w:rsidRPr="00007B7E" w:rsidTr="00077371">
        <w:trPr>
          <w:trHeight w:val="540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BB0591" w:rsidP="00077371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pJ2b 3xFLAG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4A06B8" w:rsidP="00077371">
            <w:pPr>
              <w:spacing w:line="24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5S promoter driven e</w:t>
            </w: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xpression </w:t>
            </w:r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of N-terminal FLAG-fusions </w:t>
            </w:r>
            <w:r w:rsidR="00BB0591" w:rsidRPr="00BB0591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 xml:space="preserve">in </w:t>
            </w:r>
            <w:proofErr w:type="spellStart"/>
            <w:r w:rsidR="00BB0591" w:rsidRPr="00BB0591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planta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(kindly received from </w:t>
            </w:r>
            <w:proofErr w:type="spellStart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ImreSommsich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BekirÜlker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) </w:t>
            </w:r>
          </w:p>
        </w:tc>
      </w:tr>
      <w:tr w:rsidR="00BB0591" w:rsidRPr="00007B7E" w:rsidTr="00077371">
        <w:trPr>
          <w:trHeight w:val="270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BB0591" w:rsidP="00077371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pBaTL</w:t>
            </w:r>
            <w:proofErr w:type="spellEnd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-HA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4A06B8" w:rsidP="00077371">
            <w:pPr>
              <w:spacing w:line="24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5S promoter driven e</w:t>
            </w: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xpression </w:t>
            </w:r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of C-terminal HA-fusions </w:t>
            </w:r>
            <w:r w:rsidR="00BB0591" w:rsidRPr="00BB0591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 xml:space="preserve">in </w:t>
            </w:r>
            <w:proofErr w:type="spellStart"/>
            <w:r w:rsidR="00BB0591" w:rsidRPr="00BB0591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planta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(Joachim </w:t>
            </w:r>
            <w:proofErr w:type="spellStart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Uhrig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, unpublished) </w:t>
            </w:r>
          </w:p>
        </w:tc>
      </w:tr>
      <w:tr w:rsidR="00BB0591" w:rsidRPr="00007B7E" w:rsidTr="00077371">
        <w:trPr>
          <w:trHeight w:val="540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BB0591" w:rsidP="00077371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pCL112/ pCL113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4A06B8" w:rsidP="00044471">
            <w:pPr>
              <w:spacing w:line="24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5S promoter driven e</w:t>
            </w: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xpression </w:t>
            </w:r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of N-terminal YFP</w:t>
            </w:r>
            <w:r w:rsidR="00BB0591" w:rsidRPr="00BB0591">
              <w:rPr>
                <w:rFonts w:ascii="Helvetica" w:hAnsi="Helvetica"/>
                <w:sz w:val="20"/>
                <w:szCs w:val="20"/>
                <w:vertAlign w:val="subscript"/>
                <w:lang w:val="en-US"/>
              </w:rPr>
              <w:t>N</w:t>
            </w:r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/YFP</w:t>
            </w:r>
            <w:r w:rsidR="00BB0591" w:rsidRPr="00BB0591">
              <w:rPr>
                <w:rFonts w:ascii="Helvetica" w:hAnsi="Helvetica"/>
                <w:sz w:val="20"/>
                <w:szCs w:val="20"/>
                <w:vertAlign w:val="subscript"/>
                <w:lang w:val="en-US"/>
              </w:rPr>
              <w:t>C</w:t>
            </w:r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fusions </w:t>
            </w:r>
            <w:r w:rsidR="00BB0591" w:rsidRPr="00BB0591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 xml:space="preserve">in </w:t>
            </w:r>
            <w:proofErr w:type="spellStart"/>
            <w:r w:rsidR="00BB0591" w:rsidRPr="00BB0591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planta</w:t>
            </w:r>
            <w:proofErr w:type="spellEnd"/>
            <w:r w:rsidR="0004447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(Joachim </w:t>
            </w:r>
            <w:proofErr w:type="spellStart"/>
            <w:r w:rsidR="00044471" w:rsidRPr="00BB0591">
              <w:rPr>
                <w:rFonts w:ascii="Helvetica" w:hAnsi="Helvetica"/>
                <w:sz w:val="20"/>
                <w:szCs w:val="20"/>
                <w:lang w:val="en-US"/>
              </w:rPr>
              <w:t>Uhrig</w:t>
            </w:r>
            <w:proofErr w:type="spellEnd"/>
            <w:r w:rsidR="00044471" w:rsidRPr="00BB0591">
              <w:rPr>
                <w:rFonts w:ascii="Helvetica" w:hAnsi="Helvetica"/>
                <w:sz w:val="20"/>
                <w:szCs w:val="20"/>
                <w:lang w:val="en-US"/>
              </w:rPr>
              <w:t>, unpublished)</w:t>
            </w:r>
          </w:p>
        </w:tc>
      </w:tr>
      <w:tr w:rsidR="00BB0591" w:rsidRPr="00007B7E" w:rsidTr="00077371">
        <w:trPr>
          <w:trHeight w:val="540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F90E59" w:rsidRDefault="00BB0591" w:rsidP="00077371">
            <w:pPr>
              <w:spacing w:line="24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pGEX2TM-GW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BB0591" w:rsidP="00077371">
            <w:pPr>
              <w:spacing w:line="24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Bacterial expression of N-terminal GST and C-terminal His</w:t>
            </w:r>
            <w:r w:rsidRPr="00BB0591">
              <w:rPr>
                <w:rFonts w:ascii="Helvetica" w:hAnsi="Helvetica"/>
                <w:sz w:val="20"/>
                <w:szCs w:val="20"/>
                <w:vertAlign w:val="subscript"/>
                <w:lang w:val="en-US"/>
              </w:rPr>
              <w:t>6</w:t>
            </w: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-fusions (kindly received from </w:t>
            </w:r>
            <w:proofErr w:type="spellStart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Imre</w:t>
            </w:r>
            <w:proofErr w:type="spellEnd"/>
            <w:r w:rsidR="00DC246D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Sommsich</w:t>
            </w:r>
            <w:proofErr w:type="spellEnd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Bekir</w:t>
            </w:r>
            <w:proofErr w:type="spellEnd"/>
            <w:r w:rsidR="00DC246D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Ülker</w:t>
            </w:r>
            <w:proofErr w:type="spellEnd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) </w:t>
            </w:r>
          </w:p>
        </w:tc>
      </w:tr>
      <w:tr w:rsidR="00BB0591" w:rsidRPr="00007B7E" w:rsidTr="00077371">
        <w:trPr>
          <w:trHeight w:val="270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BB0591" w:rsidP="00BB0591">
            <w:pPr>
              <w:rPr>
                <w:rFonts w:ascii="Helvetica" w:hAnsi="Helvetica"/>
                <w:sz w:val="20"/>
                <w:szCs w:val="20"/>
              </w:rPr>
            </w:pP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pDEST17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BB0591" w:rsidP="00BB0591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Bacterial expression of N-terminal His</w:t>
            </w:r>
            <w:r w:rsidRPr="00BB0591">
              <w:rPr>
                <w:rFonts w:ascii="Helvetica" w:hAnsi="Helvetica"/>
                <w:sz w:val="20"/>
                <w:szCs w:val="20"/>
                <w:vertAlign w:val="subscript"/>
                <w:lang w:val="en-US"/>
              </w:rPr>
              <w:t>6</w:t>
            </w: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-fusions (Invitrogen) </w:t>
            </w:r>
          </w:p>
        </w:tc>
      </w:tr>
      <w:tr w:rsidR="00BB0591" w:rsidRPr="00007B7E" w:rsidTr="00077371">
        <w:trPr>
          <w:trHeight w:val="540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BB0591" w:rsidP="00BB0591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pAS</w:t>
            </w:r>
            <w:proofErr w:type="spellEnd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/</w:t>
            </w:r>
            <w:proofErr w:type="spellStart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pACT</w:t>
            </w:r>
            <w:proofErr w:type="spellEnd"/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BB0591" w:rsidP="00BB0591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Expression of  proteins N-terminally fused to the GAL4 Binding Domain / Activation Domain in yeast (</w:t>
            </w:r>
            <w:proofErr w:type="spellStart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Clontech</w:t>
            </w:r>
            <w:proofErr w:type="spellEnd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) </w:t>
            </w:r>
          </w:p>
        </w:tc>
      </w:tr>
      <w:tr w:rsidR="00BB0591" w:rsidRPr="00007B7E" w:rsidTr="00077371">
        <w:trPr>
          <w:trHeight w:val="1080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DC246D" w:rsidP="00BB0591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pCAMPARI</w:t>
            </w:r>
            <w:proofErr w:type="spellEnd"/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612D6" w:rsidRPr="00BB0591" w:rsidRDefault="00DC246D" w:rsidP="00947395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The 35S promoter from </w:t>
            </w:r>
            <w:proofErr w:type="spellStart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>pA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UBERGINE</w:t>
            </w:r>
            <w:proofErr w:type="spellEnd"/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was replaced with the UBQ10 promoter</w:t>
            </w:r>
            <w:r w:rsidR="00947395">
              <w:rPr>
                <w:rFonts w:ascii="Helvetica" w:hAnsi="Helvetica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947395">
              <w:rPr>
                <w:rFonts w:ascii="Helvetica" w:hAnsi="Helvetica"/>
                <w:sz w:val="20"/>
                <w:szCs w:val="20"/>
                <w:lang w:val="en-US"/>
              </w:rPr>
              <w:t>AscI</w:t>
            </w:r>
            <w:proofErr w:type="spellEnd"/>
            <w:r w:rsidR="00947395">
              <w:rPr>
                <w:rFonts w:ascii="Helvetica" w:hAnsi="Helvetica"/>
                <w:sz w:val="20"/>
                <w:szCs w:val="20"/>
                <w:lang w:val="en-US"/>
              </w:rPr>
              <w:t>/</w:t>
            </w:r>
            <w:proofErr w:type="spellStart"/>
            <w:r w:rsidR="00947395">
              <w:rPr>
                <w:rFonts w:ascii="Helvetica" w:hAnsi="Helvetica"/>
                <w:sz w:val="20"/>
                <w:szCs w:val="20"/>
                <w:lang w:val="en-US"/>
              </w:rPr>
              <w:t>XhoI</w:t>
            </w:r>
            <w:proofErr w:type="spellEnd"/>
            <w:r w:rsidR="00947395">
              <w:rPr>
                <w:rFonts w:ascii="Helvetica" w:hAnsi="Helvetica"/>
                <w:sz w:val="20"/>
                <w:szCs w:val="20"/>
                <w:lang w:val="en-US"/>
              </w:rPr>
              <w:t>)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to produce </w:t>
            </w: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pAUBERGINEpUBI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. </w:t>
            </w:r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The </w:t>
            </w:r>
            <w:proofErr w:type="spellStart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alcR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/</w:t>
            </w:r>
            <w:proofErr w:type="spellStart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alcA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containing fragment was amplified using primers J1449 /J1450, cloned into pJET2.1 (Thermo Scientific), sequenced and </w:t>
            </w:r>
            <w:proofErr w:type="spellStart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SgrDI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digested. The </w:t>
            </w:r>
            <w:proofErr w:type="spellStart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alcR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/</w:t>
            </w:r>
            <w:proofErr w:type="spellStart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alcA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fragment was </w:t>
            </w:r>
            <w:proofErr w:type="spellStart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ligated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downstream of 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the </w:t>
            </w:r>
            <w:r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UBQ10 promoter </w:t>
            </w:r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into </w:t>
            </w:r>
            <w:r w:rsidR="00947395">
              <w:rPr>
                <w:rFonts w:ascii="Helvetica" w:hAnsi="Helvetica"/>
                <w:sz w:val="20"/>
                <w:szCs w:val="20"/>
                <w:lang w:val="en-US"/>
              </w:rPr>
              <w:t>the</w:t>
            </w:r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XhoI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site upstream of a GATEWAY cassette–</w:t>
            </w:r>
            <w:proofErr w:type="spellStart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>mCHERRY</w:t>
            </w:r>
            <w:proofErr w:type="spellEnd"/>
            <w:r w:rsidR="00BB0591" w:rsidRPr="00BB0591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to yield </w:t>
            </w: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pCAMPARI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</w:tr>
    </w:tbl>
    <w:p w:rsidR="00BB0591" w:rsidRPr="00BB0591" w:rsidRDefault="00BB0591">
      <w:pPr>
        <w:rPr>
          <w:rFonts w:ascii="Helvetica" w:hAnsi="Helvetica"/>
          <w:sz w:val="20"/>
          <w:szCs w:val="20"/>
          <w:lang w:val="en-US"/>
        </w:rPr>
      </w:pPr>
    </w:p>
    <w:sectPr w:rsidR="00BB0591" w:rsidRPr="00BB0591" w:rsidSect="008F08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A49C3"/>
    <w:rsid w:val="00007B7E"/>
    <w:rsid w:val="00044471"/>
    <w:rsid w:val="0007077D"/>
    <w:rsid w:val="000730E9"/>
    <w:rsid w:val="00077371"/>
    <w:rsid w:val="001B0316"/>
    <w:rsid w:val="002761E0"/>
    <w:rsid w:val="002C355B"/>
    <w:rsid w:val="00303579"/>
    <w:rsid w:val="003A49C3"/>
    <w:rsid w:val="003E288A"/>
    <w:rsid w:val="00414A58"/>
    <w:rsid w:val="00420834"/>
    <w:rsid w:val="004A06B8"/>
    <w:rsid w:val="00516329"/>
    <w:rsid w:val="005612D6"/>
    <w:rsid w:val="005E4DF8"/>
    <w:rsid w:val="00676611"/>
    <w:rsid w:val="00740F00"/>
    <w:rsid w:val="008F088D"/>
    <w:rsid w:val="00947395"/>
    <w:rsid w:val="00994DEE"/>
    <w:rsid w:val="009B405D"/>
    <w:rsid w:val="00A36F82"/>
    <w:rsid w:val="00BB0591"/>
    <w:rsid w:val="00C01C80"/>
    <w:rsid w:val="00C7467E"/>
    <w:rsid w:val="00CC35E8"/>
    <w:rsid w:val="00DC246D"/>
    <w:rsid w:val="00DD4CA7"/>
    <w:rsid w:val="00EB7635"/>
    <w:rsid w:val="00F30A0A"/>
    <w:rsid w:val="00F90E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08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994D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4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1.DOCX</TitleName>
  </documentManagement>
</p:properties>
</file>

<file path=customXml/itemProps1.xml><?xml version="1.0" encoding="utf-8"?>
<ds:datastoreItem xmlns:ds="http://schemas.openxmlformats.org/officeDocument/2006/customXml" ds:itemID="{C0CC7BE6-1636-4C51-94E1-277CE26A1A99}"/>
</file>

<file path=customXml/itemProps2.xml><?xml version="1.0" encoding="utf-8"?>
<ds:datastoreItem xmlns:ds="http://schemas.openxmlformats.org/officeDocument/2006/customXml" ds:itemID="{AC269D5E-DA12-4DF9-9034-5EDDEB2CB0B1}"/>
</file>

<file path=customXml/itemProps3.xml><?xml version="1.0" encoding="utf-8"?>
<ds:datastoreItem xmlns:ds="http://schemas.openxmlformats.org/officeDocument/2006/customXml" ds:itemID="{71FB80CD-A8AE-4AC2-A6D0-E6B33A21DE7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atapfel</dc:creator>
  <cp:lastModifiedBy>Reineclaude</cp:lastModifiedBy>
  <cp:revision>2</cp:revision>
  <cp:lastPrinted>2015-06-16T09:26:00Z</cp:lastPrinted>
  <dcterms:created xsi:type="dcterms:W3CDTF">2017-10-23T10:53:00Z</dcterms:created>
  <dcterms:modified xsi:type="dcterms:W3CDTF">2017-10-23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